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  <w:color w:val="000000"/>
        </w:rPr>
        <w:t>1. Characteristics of subjects who completed study vs. lost to follow-up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823"/>
        <w:gridCol w:w="1800"/>
        <w:gridCol w:w="1237"/>
      </w:tblGrid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leted Stud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st to Follow-up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(female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51.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5.0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(MD, Clinical Resident/Fellow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8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0.0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medical (PhD, Post-doctoral Fellow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61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0.0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 in Program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41.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68.8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2.5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9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2.5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+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2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6.3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personal genome testing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2.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6.3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Fisher’s exact test comparing subjects who completed study and those lost to follow-up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Salari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E0E0E0" w:val="clear"/>
      <w:spacing w:before="0" w:after="0"/>
      <w:outlineLvl w:val="0"/>
    </w:pPr>
    <w:rPr>
      <w:b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Cambria" w:cs="Times New Roman"/>
      <w:b/>
      <w:shd w:fill="E0E0E0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0:06:00Z</dcterms:created>
  <dc:creator>Keyan Salari</dc:creator>
  <dc:description/>
  <cp:keywords/>
  <dc:language>en-US</dc:language>
  <cp:lastModifiedBy>Tabitha</cp:lastModifiedBy>
  <cp:lastPrinted>2012-11-04T23:41:00Z</cp:lastPrinted>
  <dcterms:modified xsi:type="dcterms:W3CDTF">2013-06-27T00:06:00Z</dcterms:modified>
  <cp:revision>2</cp:revision>
  <dc:subject/>
  <dc:title/>
</cp:coreProperties>
</file>